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"/>
        <w:tblW w:w="5586" w:type="pct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09"/>
        <w:gridCol w:w="225"/>
        <w:gridCol w:w="82"/>
        <w:gridCol w:w="225"/>
        <w:gridCol w:w="599"/>
        <w:gridCol w:w="225"/>
        <w:gridCol w:w="599"/>
        <w:gridCol w:w="225"/>
        <w:gridCol w:w="599"/>
        <w:gridCol w:w="225"/>
        <w:gridCol w:w="598"/>
        <w:gridCol w:w="225"/>
        <w:gridCol w:w="598"/>
        <w:gridCol w:w="225"/>
        <w:gridCol w:w="598"/>
        <w:gridCol w:w="225"/>
        <w:gridCol w:w="598"/>
        <w:gridCol w:w="225"/>
        <w:gridCol w:w="598"/>
        <w:gridCol w:w="225"/>
        <w:gridCol w:w="598"/>
        <w:gridCol w:w="225"/>
        <w:gridCol w:w="598"/>
        <w:gridCol w:w="225"/>
        <w:gridCol w:w="598"/>
        <w:gridCol w:w="225"/>
        <w:gridCol w:w="598"/>
        <w:gridCol w:w="62"/>
        <w:gridCol w:w="163"/>
        <w:gridCol w:w="599"/>
        <w:gridCol w:w="225"/>
        <w:gridCol w:w="598"/>
        <w:gridCol w:w="225"/>
        <w:gridCol w:w="598"/>
        <w:gridCol w:w="225"/>
        <w:gridCol w:w="598"/>
        <w:gridCol w:w="225"/>
      </w:tblGrid>
      <w:tr w:rsidR="000B2A88" w:rsidRPr="00F0566A" w14:paraId="595E9CDD" w14:textId="77777777" w:rsidTr="000B2A88">
        <w:trPr>
          <w:gridAfter w:val="1"/>
          <w:wAfter w:w="225" w:type="dxa"/>
          <w:cantSplit/>
          <w:tblHeader/>
          <w:jc w:val="center"/>
        </w:trPr>
        <w:tc>
          <w:tcPr>
            <w:tcW w:w="909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0E582EB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sz w:val="16"/>
                <w:szCs w:val="16"/>
              </w:rPr>
              <w:t>Susceptibility</w:t>
            </w:r>
          </w:p>
        </w:tc>
        <w:tc>
          <w:tcPr>
            <w:tcW w:w="307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6FDC2D3C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sz w:val="16"/>
                <w:szCs w:val="16"/>
              </w:rPr>
              <w:t>N</w:t>
            </w:r>
          </w:p>
        </w:tc>
        <w:tc>
          <w:tcPr>
            <w:tcW w:w="824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6CC05C04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sz w:val="16"/>
                <w:szCs w:val="16"/>
              </w:rPr>
              <w:t>Overall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2A970429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122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7E87525C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Acinetobacter</w:t>
            </w:r>
            <w:r w:rsidRPr="00902891">
              <w:rPr>
                <w:rFonts w:ascii="Calibri" w:hAnsi="Calibri"/>
                <w:b/>
                <w:sz w:val="16"/>
                <w:szCs w:val="16"/>
              </w:rPr>
              <w:t xml:space="preserve"> spp.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286F9FD7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7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5D53BDDD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E. coli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70A7C16A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40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6EB4028E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Enterobacter</w:t>
            </w:r>
            <w:r w:rsidRPr="00902891">
              <w:rPr>
                <w:rFonts w:ascii="Calibri" w:hAnsi="Calibri"/>
                <w:b/>
                <w:sz w:val="16"/>
                <w:szCs w:val="16"/>
              </w:rPr>
              <w:t xml:space="preserve"> spp.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0AD2F5F4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4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5A324890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Enterococcus</w:t>
            </w:r>
            <w:r w:rsidRPr="00902891">
              <w:rPr>
                <w:rFonts w:ascii="Calibri" w:hAnsi="Calibri"/>
                <w:b/>
                <w:sz w:val="16"/>
                <w:szCs w:val="16"/>
              </w:rPr>
              <w:t xml:space="preserve"> spp.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56169B9F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2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3C5CFE66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Klebsiella pneumoniae</w:t>
            </w:r>
            <w:r w:rsidRPr="00902891">
              <w:rPr>
                <w:rFonts w:ascii="Calibri" w:hAnsi="Calibri"/>
                <w:sz w:val="16"/>
                <w:szCs w:val="16"/>
              </w:rPr>
              <w:t>, N = 36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56986E83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Proteus mirabilis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30D4812A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1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636BFF79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Proteus vulgaris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4134AF48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1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1D352D55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Providencia</w:t>
            </w:r>
            <w:r w:rsidRPr="00902891">
              <w:rPr>
                <w:rFonts w:ascii="Calibri" w:hAnsi="Calibri"/>
                <w:b/>
                <w:sz w:val="16"/>
                <w:szCs w:val="16"/>
              </w:rPr>
              <w:t xml:space="preserve"> spp.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1C18D6FE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3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7FFCA231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Pseudomonas aeruginosa</w:t>
            </w:r>
            <w:r w:rsidRPr="00902891">
              <w:rPr>
                <w:rFonts w:ascii="Calibri" w:hAnsi="Calibri"/>
                <w:sz w:val="16"/>
                <w:szCs w:val="16"/>
              </w:rPr>
              <w:t>, N = 6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19E71C6D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Salmonella typhi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523A475B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1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20D04C05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Serratia</w:t>
            </w:r>
            <w:r w:rsidRPr="00902891">
              <w:rPr>
                <w:rFonts w:ascii="Calibri" w:hAnsi="Calibri"/>
                <w:b/>
                <w:sz w:val="16"/>
                <w:szCs w:val="16"/>
              </w:rPr>
              <w:t xml:space="preserve"> spp.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72012D1C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1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4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322C8E73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Staphylococcus aureus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72618E3E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14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239AD0C5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Streptococcus</w:t>
            </w:r>
            <w:r w:rsidRPr="00902891">
              <w:rPr>
                <w:rFonts w:ascii="Calibri" w:hAnsi="Calibri"/>
                <w:b/>
                <w:sz w:val="16"/>
                <w:szCs w:val="16"/>
              </w:rPr>
              <w:t xml:space="preserve"> </w:t>
            </w: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pneumoniae</w:t>
            </w:r>
            <w:r w:rsidRPr="00902891">
              <w:rPr>
                <w:rFonts w:ascii="Calibri" w:hAnsi="Calibri"/>
                <w:sz w:val="16"/>
                <w:szCs w:val="16"/>
              </w:rPr>
              <w:t>, N = 3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0547CCF1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Streptococcus</w:t>
            </w:r>
            <w:r w:rsidRPr="00902891">
              <w:rPr>
                <w:rFonts w:ascii="Calibri" w:hAnsi="Calibri"/>
                <w:b/>
                <w:sz w:val="16"/>
                <w:szCs w:val="16"/>
              </w:rPr>
              <w:t xml:space="preserve"> </w:t>
            </w: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pyogenes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2E8DF5F2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1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72107D4" w14:textId="77777777" w:rsidR="000B2A88" w:rsidRPr="00902891" w:rsidRDefault="000B2A88" w:rsidP="003949F3">
            <w:pPr>
              <w:keepNext/>
              <w:spacing w:after="60"/>
              <w:jc w:val="center"/>
              <w:rPr>
                <w:rFonts w:ascii="Calibri" w:hAnsi="Calibri"/>
                <w:sz w:val="16"/>
                <w:szCs w:val="16"/>
              </w:rPr>
            </w:pPr>
            <w:r w:rsidRPr="00902891">
              <w:rPr>
                <w:rFonts w:ascii="Calibri" w:hAnsi="Calibri"/>
                <w:b/>
                <w:i/>
                <w:sz w:val="16"/>
                <w:szCs w:val="16"/>
              </w:rPr>
              <w:t>Streptococcus</w:t>
            </w:r>
            <w:r w:rsidRPr="00902891">
              <w:rPr>
                <w:rFonts w:ascii="Calibri" w:hAnsi="Calibri"/>
                <w:b/>
                <w:sz w:val="16"/>
                <w:szCs w:val="16"/>
              </w:rPr>
              <w:t xml:space="preserve"> spp.</w:t>
            </w:r>
            <w:r w:rsidRPr="00902891">
              <w:rPr>
                <w:rFonts w:ascii="Calibri" w:hAnsi="Calibri"/>
                <w:sz w:val="16"/>
                <w:szCs w:val="16"/>
              </w:rPr>
              <w:t>,</w:t>
            </w:r>
          </w:p>
          <w:p w14:paraId="69360B5B" w14:textId="77777777" w:rsidR="000B2A88" w:rsidRPr="00902891" w:rsidRDefault="000B2A88" w:rsidP="003949F3">
            <w:pPr>
              <w:keepNext/>
              <w:spacing w:after="60"/>
              <w:jc w:val="center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 = 2</w:t>
            </w:r>
            <w:r w:rsidRPr="00902891">
              <w:rPr>
                <w:rFonts w:ascii="Calibri" w:hAnsi="Calibri"/>
                <w:i/>
                <w:sz w:val="16"/>
                <w:szCs w:val="16"/>
                <w:vertAlign w:val="superscript"/>
              </w:rPr>
              <w:t>1</w:t>
            </w:r>
          </w:p>
        </w:tc>
      </w:tr>
      <w:tr w:rsidR="000B2A88" w:rsidRPr="00F0566A" w14:paraId="282EB8AF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4BF53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Ceftriaxone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1CA25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86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8D304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2 (26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8329D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2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E88FD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 (19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E3259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67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126D13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34713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9 (31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E7FCB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D7832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FCF344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14673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33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C8C5B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56707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25AE1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959EC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F8DEA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82ACD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50%)</w:t>
            </w:r>
          </w:p>
        </w:tc>
      </w:tr>
      <w:tr w:rsidR="000B2A88" w:rsidRPr="00F0566A" w14:paraId="2A375BD8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FEAF7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95D3F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F129C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DBC37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E61A0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812CB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9CA4A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66311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751B7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AC5AB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21AD5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03FB1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C446F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E378F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A4E36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B5361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EA0A3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F96E0B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</w:tr>
      <w:tr w:rsidR="000B2A88" w:rsidRPr="00F0566A" w14:paraId="64EBCD16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B2A03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Amikac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1785F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8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7A21A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9 (91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269D8D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5 (71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1B15DE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2 (91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6CCCB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4F6B29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2D4AF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5 (89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A14A2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9A6C05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2E95D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F371BB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2F27C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C14DCB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64753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3F2405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9BE0C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0B774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29F425FE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7AD38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2D0A3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0EDEE1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D4E4B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C56347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269A3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F7CFB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E8196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23B5F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09E43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084A6A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FA805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19F5A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F2BB8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11D18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A143C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B1E14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31BBB7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02C54CD5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23F9E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Imipenem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2F48A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83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03B1C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0 (84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C7B0C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2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D49C0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1 (97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72900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5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0D6F4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73033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7 (84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4EF13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892A4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2757A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59AF0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5 (83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F9C7CD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6DB06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151BA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CD2FDB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5CD8E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5F929C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4682EAF9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1330F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B0C2A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29843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9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C15D1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1CF6A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2E259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6557B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E3E2E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855BD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21145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316CB5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82973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F14E4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543C4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9944C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EFC5E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89142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D7DE9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04A04CDE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D1B37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Ceftazidime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89CEC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CE217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 (19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E70AD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983C9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5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55A30B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0AF87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FEA412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5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D3165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0BF96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6B549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99B20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4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4E6ED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FFC4F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34FA4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730E0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EDE2E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C26B95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3DFA0AA5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19E78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190F7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5728EE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85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E15C4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9E159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7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B0119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A064E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4B42C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4E0F8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B7A21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D113B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EED78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D04EA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6573F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91FBAA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14786F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104D8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79F6B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1AF8217A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7265D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Polymyxin B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079DE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8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9421BE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 (75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36785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 (75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B282C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3 (81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4F235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0AC84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B1E3D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 (67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7EBB1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DB9E2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14ECDE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3DF67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248A5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DB3EE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084EC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C3DB2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BA2D7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7036E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526170B9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91711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F66C78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019CD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4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EC098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35625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09B01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B4529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D06F1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8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42030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7BA06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C650E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1BCAC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3EE1A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6628CE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C4EC6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AD63B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D71D7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929B6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124344DD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E5806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Piperacillin-tazobactam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FF3D0D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0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9EDED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6 (66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D7635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4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0B429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9 (68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06A55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67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012E6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5E09A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7 (65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A5E6A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8F307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44541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C5A31D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38111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F4EB2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EEE602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EAC2D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412DF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8DF6D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628C8BD3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592F3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D344C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0156B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52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69541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CC08D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C7BFE2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D1835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A89FC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05B8A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8AD7E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28AB4C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47198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AB2FF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5B6A4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09CA7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2A8FD7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0F931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8ADEA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057089C6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D11B7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Gentamic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FD812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2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B51AA8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2 (44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08281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25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F761A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 (46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6A5FA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33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E503B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CBEF6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1 (42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AC022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DC8EA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5984B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5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46525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33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D12A2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4BA2A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AC34F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77CB9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C9D84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7B5B7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561C1833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2247B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51E5B5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A2546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50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8D81D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DBAB6F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0A4C3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19D68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48EED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C004FA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FBA7E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664A8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E44DFD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34C6F6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659DD7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92EAE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4AD91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7634B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D164F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07A93A7D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931A6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Ciprofloxac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526DF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51939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0 (5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96FEA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B4833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 (3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19DAE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F06DB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AD16F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 (67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456B85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EB3E7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C953E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A4562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89E77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819D2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7650E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0AC48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22266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28935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2E703E3C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584A3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2E0FA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1C04A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02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EAD92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9A65C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3F08E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45C46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8BD97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22795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966AB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8862A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3D12F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0D11A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6A120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4337E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3C4F8E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8CA6B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E5295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4F86B8AA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043DD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Co-amoxiclav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08346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84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CE1E7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 (3.6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73A20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C1BEED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2.7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A6711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A4D680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9CCB3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3.1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2D657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9B11B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03D19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8BFFC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DFFCB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9EEAB4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2DC8D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7EB83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6E2D9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D6B26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1CEA5BCB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721C7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587CF3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248D6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8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5172E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6B1AA2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D9C11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D21D5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BBBDF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C72707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5040C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D1955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5BFBC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D7102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949D7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698F2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A5E2D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FFB84B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1ED55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1DFFCA7E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04CA4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Cefotaxime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191DE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9BDC3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 (35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5CDD0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098A12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 (44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6A100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1F5E0B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BAB63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 (21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ECCE0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A95E1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8AF62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136FE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B78F2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FBE6D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D4BDB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7F2B5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AE66D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AD50C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497C2CE7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7F719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19F642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D31A5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82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FA66F7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0E3B3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02557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94AD2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C4DBD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31860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EF1DE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5BB1B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BE72A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4260F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18DCE5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3118A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8B719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92A80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34497B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3FA8CE72" w14:textId="77777777" w:rsidTr="000B2A88">
        <w:trPr>
          <w:gridAfter w:val="1"/>
          <w:wAfter w:w="225" w:type="dxa"/>
          <w:cantSplit/>
          <w:jc w:val="center"/>
        </w:trPr>
        <w:tc>
          <w:tcPr>
            <w:tcW w:w="9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37E53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Cloxacill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A1F8E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D6FCC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AC3AF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5F7D1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4F716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BECBF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A3C87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4ED2E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FEA97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B6F14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52DE2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20475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5DCD0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8EE85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F7371C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E0868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96D65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</w:tr>
      <w:tr w:rsidR="000B2A88" w:rsidRPr="00F0566A" w14:paraId="41D7AD2B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4D044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B6AD4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C2237D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C4EBA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922B0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A88B96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3E724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B3B67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6A9E9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52A74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E9017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EA6A4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FB1DA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AD419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B956D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44E63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40DF1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BA583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</w:tr>
      <w:tr w:rsidR="000B2A88" w:rsidRPr="00F0566A" w14:paraId="640FA480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B2D62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lastRenderedPageBreak/>
              <w:t>Clindamyc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A8BC2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46FCD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 (67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5D667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F30D83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FE2BE6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AF066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96666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E453D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713CB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32273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167B4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847C5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A3A1E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87C60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9 (69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6C4FEF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753BD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8499D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50%)</w:t>
            </w:r>
          </w:p>
        </w:tc>
      </w:tr>
      <w:tr w:rsidR="000B2A88" w:rsidRPr="00F0566A" w14:paraId="285775B4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6AE06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EEE8C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64266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0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E21312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677DC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F52437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1F3213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4D436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1F576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69EA5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50854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15643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B3262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CC077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547B49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AE762C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C4BA3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29A97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</w:tr>
      <w:tr w:rsidR="000B2A88" w:rsidRPr="00F0566A" w14:paraId="3F8EB5E1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B3FB3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Doxycycline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D7908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D0E82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0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67213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714CC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9AA74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0F87B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D5365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9190E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71B0E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79D9CB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90D9F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05A96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40866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70B07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2E0AD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63870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3F904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</w:tr>
      <w:tr w:rsidR="000B2A88" w:rsidRPr="00F0566A" w14:paraId="0DE12CAB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45A85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717BB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3A47F7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0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BBADF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0E72A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50CC2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B5C8F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EAA34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870A5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A4E89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7B2CF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79BAB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FD631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CF23F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A313C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13A350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10F37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58A5E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</w:tr>
      <w:tr w:rsidR="000B2A88" w:rsidRPr="00F0566A" w14:paraId="283C1BAF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B53DF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Vancomyc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4D4AE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0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3E94C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0 (10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DE2D2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76CDA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BBE75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A5E6F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9B6C9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A1162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DA917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0BFCF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F37A8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B1344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2EBB4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D3F4A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3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5C89C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1F31A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BF8AC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00%)</w:t>
            </w:r>
          </w:p>
        </w:tc>
      </w:tr>
      <w:tr w:rsidR="000B2A88" w:rsidRPr="00F0566A" w14:paraId="0B9D9850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EDA2C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049C6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F1142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02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9E015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A742A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B4A96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D4B39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FB28A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52BB3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E4602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4A979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A604E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17AAC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CFE597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BC3D7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8FFB6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AC056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C57B3E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</w:tr>
      <w:tr w:rsidR="000B2A88" w:rsidRPr="00F0566A" w14:paraId="35F52942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8DE0D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Penicill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9B59E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9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1D51A8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 (16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67B9F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56C59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E667C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27184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DC1CD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4C0A6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38BDA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D0A98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037AA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861D5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20219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B5844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7.1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A0BA9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23E79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77409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</w:tr>
      <w:tr w:rsidR="000B2A88" w:rsidRPr="00F0566A" w14:paraId="7468CA1D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CAB83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8C6E9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7BAB4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03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67093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D8E92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747DA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04D0B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C8226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DB763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52344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AC790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AB2D3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F3BCD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9FDD1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CF0BD1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9365D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B5AE9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F86C8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</w:tr>
      <w:tr w:rsidR="000B2A88" w:rsidRPr="00F0566A" w14:paraId="78E2DD06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EAE85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Chloramphenicol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B1A2B6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00482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1 (68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DD583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8CF69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 (75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DDC25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74A31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A1D1B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9 (9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F75F4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0FF6B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77EFD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38070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33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C71A8A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5FC8B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A4CBB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 (8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28B34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73802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08BA6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6F38D0B6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61B74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97F6C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E1F3C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9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51CC7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1DF3C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1D1CF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EDE2A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1C610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C427C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3616D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1827E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0BEA56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DD136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3E10D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19BBD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9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647DA9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9957C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CA3AA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16FAA2F0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BD139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Amoxicill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86625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9771CA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2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92772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2F2CAA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54F8D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DBA60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7D246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EB20D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56ED1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D3165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0C4F1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43C0A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42E4E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54D6D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1C2331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33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2FF74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2DBEB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21E8BB74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9A1F6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D72CD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E0F39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1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EE223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A2F4D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97AEA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15032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F25F27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D475A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B29C7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29C41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559DE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9742B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E74F3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D761B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CCE77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AD9E58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483A1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639A811B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C0EBB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Oxacill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7E019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10AA3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 (86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5FEDE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37A26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5DDBD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C807E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AE3C3E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EDEEAA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DCE6E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93FF4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B4C67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2FB41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1D2BA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216AB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0779F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0DE0AB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4EB5A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</w:tr>
      <w:tr w:rsidR="000B2A88" w:rsidRPr="00F0566A" w14:paraId="01F7DAD4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7DBAD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9340C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2916B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08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585CA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E6DF6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15A53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6F582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49522E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69299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6CD09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8A5C5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052D4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A6D50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48793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5FFC5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961688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F30C3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2823F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</w:tr>
      <w:tr w:rsidR="000B2A88" w:rsidRPr="00F0566A" w14:paraId="345F01A4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29750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Erythromyc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C3968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73A2C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9 (69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39447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03CF9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4079B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8A975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7DC6BB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1D7BD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25971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92223F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CAE06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0F73D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ADB96D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373FA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 (6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91B95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7F357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33C6D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2668181B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EAF85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304AF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B8FB2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09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874EE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EAAE9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43892F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6A41A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667C0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B15E9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86308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C007FE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38EC4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CE6F8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99B6A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0032D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ABB27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EAF7F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38A6E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302AD302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18706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Cefuroxime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55A20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35F73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67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5A799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F8341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F2DE6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49CD1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4C9D8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441F2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6C169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AAE57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31B47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FE4EF7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C408A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8C560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CCBA8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1BEC0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3A005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50315FB9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DB450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2B50E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CC9BA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19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7BD2F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595F9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BB5FCF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B6CEB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25693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4182C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542B71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76493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E4943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3178AE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398AB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F8BD93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19C09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DFD587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B3876C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52E1B2C1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2153A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Tetracycline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64FD7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5C2B8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4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FD979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ADE16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CAE4E2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5F8ADC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30222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19C2BF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4F298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F9CE0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60E21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CF662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8EA40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38AEA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33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907F3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6DB00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0611B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5A7BD6D0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36ED4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0F974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72A631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1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28585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D1425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0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EBDE4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BBF4C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A9869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9C95E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2FE3A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3E9AD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C659D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72122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2F5C1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EC330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6F2DA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370E6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5312C4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23AAEAAC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CC68C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Pefloxac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89D2A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63632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 (36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DFAD2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019C4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 (4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D5796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A053C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BB5C9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5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DD43B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7B720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2D1AF3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10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3B877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C8490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A5795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82DC1F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782BF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33BF59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490E0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011E2226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985B3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8B0D3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8744C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1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6791D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5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52BA7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5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AC7A35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D2517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8B512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B58E6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25C13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73329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6917F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8C80B7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6B727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135AE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9447A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8EDBA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8CFEF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5B61CDE6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0CC2A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Nitrofurantoin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75689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3A152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33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49C6F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62D71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 (33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E31DC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FADFA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6384C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E8AD9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7584CA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81717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EBCBE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FA7B0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4E2C5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07979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4F461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417A3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7FB365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3FF65CE6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4E644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A2A64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D0E681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19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27A31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A8034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7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93239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5C965C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A52117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7475A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D2010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7D307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B952C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3A92DF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55A49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9712D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BB670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6B461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6D9B9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71779C92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6BF1D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Mecillinam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EEBA6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7155A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F00B3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EBEAA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6957A5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83DAB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6B4AD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F24080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455E00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7FFEF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658AA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85B7C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E76E0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76147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FBB2A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00BA6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FCF60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12E42491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E7D0F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AD0713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93C00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2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3B2C0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15E88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9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8776C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E3F54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446CF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1636D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E41FB5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55204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C37F6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FAB2A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A4D1F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18B38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ABE2A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226195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06547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1F4AC94C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B8A65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Co-trimoxazole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D9159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8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1F087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94B4A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AE3CC2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01AD6D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AFFF0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D8312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0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E244DD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78A5C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7BC44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26295E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60DD6D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BF89C5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92E7C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DD2E1C4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2BC436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134BA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0 (NA%)</w:t>
            </w:r>
          </w:p>
        </w:tc>
      </w:tr>
      <w:tr w:rsidR="000B2A88" w:rsidRPr="00F0566A" w14:paraId="6A667A31" w14:textId="77777777" w:rsidTr="000B2A88">
        <w:trPr>
          <w:cantSplit/>
          <w:jc w:val="center"/>
        </w:trPr>
        <w:tc>
          <w:tcPr>
            <w:tcW w:w="113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92AD9" w14:textId="77777777" w:rsidR="000B2A88" w:rsidRPr="00902891" w:rsidRDefault="000B2A88" w:rsidP="003949F3">
            <w:pPr>
              <w:keepNext/>
              <w:spacing w:after="60"/>
              <w:rPr>
                <w:sz w:val="16"/>
                <w:szCs w:val="16"/>
              </w:rPr>
            </w:pPr>
            <w:r w:rsidRPr="00902891">
              <w:rPr>
                <w:rFonts w:ascii="Calibri" w:hAnsi="Calibri"/>
                <w:sz w:val="16"/>
                <w:szCs w:val="16"/>
              </w:rPr>
              <w:t>    Not tested</w:t>
            </w:r>
          </w:p>
        </w:tc>
        <w:tc>
          <w:tcPr>
            <w:tcW w:w="307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8D903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CE1549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14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77AFFA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A6D25B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E099F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67E84D2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EBA570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AAD46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A4751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2C3013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F3CF808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042E69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75546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4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32C5CF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4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DB755C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321820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D444F7" w14:textId="77777777" w:rsidR="000B2A88" w:rsidRPr="00F0566A" w:rsidRDefault="000B2A88" w:rsidP="003949F3">
            <w:pPr>
              <w:keepNext/>
              <w:spacing w:after="60"/>
              <w:jc w:val="center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sz w:val="14"/>
                <w:szCs w:val="14"/>
              </w:rPr>
              <w:t>2</w:t>
            </w:r>
          </w:p>
        </w:tc>
      </w:tr>
      <w:tr w:rsidR="000B2A88" w:rsidRPr="00F0566A" w14:paraId="29F2A016" w14:textId="77777777" w:rsidTr="000B2A88">
        <w:trPr>
          <w:gridAfter w:val="9"/>
          <w:wAfter w:w="3456" w:type="dxa"/>
          <w:cantSplit/>
          <w:jc w:val="center"/>
        </w:trPr>
        <w:tc>
          <w:tcPr>
            <w:tcW w:w="11157" w:type="dxa"/>
            <w:gridSpan w:val="28"/>
          </w:tcPr>
          <w:p w14:paraId="786A880F" w14:textId="77777777" w:rsidR="000B2A88" w:rsidRPr="00F0566A" w:rsidRDefault="000B2A88" w:rsidP="003949F3">
            <w:pPr>
              <w:keepNext/>
              <w:spacing w:after="60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i/>
                <w:sz w:val="14"/>
                <w:szCs w:val="14"/>
                <w:vertAlign w:val="superscript"/>
              </w:rPr>
              <w:t>1</w:t>
            </w:r>
            <w:r w:rsidRPr="00F0566A">
              <w:rPr>
                <w:rFonts w:ascii="Calibri" w:hAnsi="Calibri"/>
                <w:sz w:val="14"/>
                <w:szCs w:val="14"/>
              </w:rPr>
              <w:t>n (%)</w:t>
            </w:r>
          </w:p>
        </w:tc>
      </w:tr>
      <w:tr w:rsidR="000B2A88" w:rsidRPr="00F0566A" w14:paraId="41F772C8" w14:textId="77777777" w:rsidTr="000B2A88">
        <w:trPr>
          <w:gridAfter w:val="9"/>
          <w:wAfter w:w="3456" w:type="dxa"/>
          <w:cantSplit/>
          <w:jc w:val="center"/>
        </w:trPr>
        <w:tc>
          <w:tcPr>
            <w:tcW w:w="11157" w:type="dxa"/>
            <w:gridSpan w:val="28"/>
          </w:tcPr>
          <w:p w14:paraId="5BF4308D" w14:textId="77777777" w:rsidR="000B2A88" w:rsidRPr="00F0566A" w:rsidRDefault="000B2A88" w:rsidP="003949F3">
            <w:pPr>
              <w:keepNext/>
              <w:spacing w:after="60"/>
              <w:rPr>
                <w:sz w:val="14"/>
                <w:szCs w:val="14"/>
              </w:rPr>
            </w:pPr>
            <w:r w:rsidRPr="00F0566A">
              <w:rPr>
                <w:rFonts w:ascii="Calibri" w:hAnsi="Calibri"/>
                <w:i/>
                <w:sz w:val="14"/>
                <w:szCs w:val="14"/>
              </w:rPr>
              <w:t>N = number of isolates tested for susceptibility</w:t>
            </w:r>
          </w:p>
        </w:tc>
      </w:tr>
    </w:tbl>
    <w:p w14:paraId="166AE1AD" w14:textId="7DCBD7E2" w:rsidR="00A165D5" w:rsidRDefault="00A165D5">
      <w:pPr>
        <w:pStyle w:val="FirstParagraph"/>
      </w:pPr>
    </w:p>
    <w:p w14:paraId="1025EAEC" w14:textId="6DAD85B1" w:rsidR="00F3280C" w:rsidRPr="00F3280C" w:rsidRDefault="00F3280C" w:rsidP="00F3280C">
      <w:pPr>
        <w:pStyle w:val="BodyText"/>
        <w:rPr>
          <w:rFonts w:ascii="Calibri" w:hAnsi="Calibri" w:cs="Calibri"/>
        </w:rPr>
      </w:pPr>
      <w:r w:rsidRPr="00F3280C">
        <w:rPr>
          <w:rFonts w:ascii="Calibri" w:hAnsi="Calibri" w:cs="Calibri"/>
          <w:b/>
        </w:rPr>
        <w:lastRenderedPageBreak/>
        <w:t>Supplemen</w:t>
      </w:r>
      <w:r>
        <w:rPr>
          <w:rFonts w:ascii="Calibri" w:hAnsi="Calibri" w:cs="Calibri"/>
          <w:b/>
        </w:rPr>
        <w:t>t</w:t>
      </w:r>
      <w:r w:rsidRPr="00F3280C">
        <w:rPr>
          <w:rFonts w:ascii="Calibri" w:hAnsi="Calibri" w:cs="Calibri"/>
          <w:b/>
        </w:rPr>
        <w:t xml:space="preserve">ary Data 2: </w:t>
      </w:r>
      <w:r w:rsidRPr="00F3280C">
        <w:rPr>
          <w:rFonts w:ascii="Calibri" w:hAnsi="Calibri" w:cs="Calibri"/>
        </w:rPr>
        <w:t>Full susceptibility testing data by organism species, with missing values included</w:t>
      </w:r>
      <w:r>
        <w:rPr>
          <w:rFonts w:ascii="Calibri" w:hAnsi="Calibri" w:cs="Calibri"/>
        </w:rPr>
        <w:t>.</w:t>
      </w:r>
      <w:bookmarkStart w:id="0" w:name="_GoBack"/>
      <w:bookmarkEnd w:id="0"/>
    </w:p>
    <w:sectPr w:rsidR="00F3280C" w:rsidRPr="00F3280C" w:rsidSect="00AA5202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8027EC" w14:textId="77777777" w:rsidR="00E6155F" w:rsidRDefault="00E6155F">
      <w:pPr>
        <w:spacing w:after="0"/>
      </w:pPr>
      <w:r>
        <w:separator/>
      </w:r>
    </w:p>
  </w:endnote>
  <w:endnote w:type="continuationSeparator" w:id="0">
    <w:p w14:paraId="22C8264A" w14:textId="77777777" w:rsidR="00E6155F" w:rsidRDefault="00E615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124131" w14:textId="77777777" w:rsidR="00E6155F" w:rsidRDefault="00E6155F">
      <w:r>
        <w:separator/>
      </w:r>
    </w:p>
  </w:footnote>
  <w:footnote w:type="continuationSeparator" w:id="0">
    <w:p w14:paraId="010BA0B4" w14:textId="77777777" w:rsidR="00E6155F" w:rsidRDefault="00E615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401A878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AD83B5D"/>
    <w:multiLevelType w:val="multilevel"/>
    <w:tmpl w:val="59C44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6302B5"/>
    <w:multiLevelType w:val="multilevel"/>
    <w:tmpl w:val="22C8B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7E7083"/>
    <w:multiLevelType w:val="multilevel"/>
    <w:tmpl w:val="280EF1B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154508"/>
    <w:multiLevelType w:val="multilevel"/>
    <w:tmpl w:val="046AA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7F393B"/>
    <w:multiLevelType w:val="multilevel"/>
    <w:tmpl w:val="7362F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65D5"/>
    <w:rsid w:val="000B2A88"/>
    <w:rsid w:val="00551A91"/>
    <w:rsid w:val="00A165D5"/>
    <w:rsid w:val="00AA5202"/>
    <w:rsid w:val="00D3696A"/>
    <w:rsid w:val="00E6155F"/>
    <w:rsid w:val="00F3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74078"/>
  <w15:docId w15:val="{01F380B5-80E3-ED49-8814-35E463A8F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link w:val="DateChar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customStyle="1" w:styleId="TitleChar">
    <w:name w:val="Title Char"/>
    <w:basedOn w:val="DefaultParagraphFont"/>
    <w:link w:val="Title"/>
    <w:rsid w:val="000B2A88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ListParagraph">
    <w:name w:val="List Paragraph"/>
    <w:basedOn w:val="Normal"/>
    <w:uiPriority w:val="34"/>
    <w:qFormat/>
    <w:rsid w:val="000B2A88"/>
    <w:pPr>
      <w:spacing w:after="0"/>
      <w:ind w:left="720"/>
      <w:contextualSpacing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2A8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B2A88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styleId="Strong">
    <w:name w:val="Strong"/>
    <w:basedOn w:val="DefaultParagraphFont"/>
    <w:uiPriority w:val="22"/>
    <w:qFormat/>
    <w:rsid w:val="000B2A88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B2A8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0B2A8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NoSpacing">
    <w:name w:val="No Spacing"/>
    <w:uiPriority w:val="1"/>
    <w:qFormat/>
    <w:rsid w:val="000B2A88"/>
    <w:pPr>
      <w:spacing w:after="0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2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A88"/>
    <w:pPr>
      <w:spacing w:after="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A8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A8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A88"/>
    <w:pPr>
      <w:spacing w:after="0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A88"/>
    <w:rPr>
      <w:rFonts w:ascii="Times New Roman" w:hAnsi="Times New Roman" w:cs="Times New Roman"/>
      <w:sz w:val="18"/>
      <w:szCs w:val="18"/>
      <w:lang w:val="en-GB"/>
    </w:rPr>
  </w:style>
  <w:style w:type="character" w:customStyle="1" w:styleId="gtfootnotemarks">
    <w:name w:val="gt_footnote_marks"/>
    <w:basedOn w:val="DefaultParagraphFont"/>
    <w:rsid w:val="000B2A88"/>
  </w:style>
  <w:style w:type="character" w:customStyle="1" w:styleId="BodyTextChar">
    <w:name w:val="Body Text Char"/>
    <w:basedOn w:val="DefaultParagraphFont"/>
    <w:link w:val="BodyText"/>
    <w:rsid w:val="000B2A88"/>
  </w:style>
  <w:style w:type="character" w:customStyle="1" w:styleId="Heading2Char">
    <w:name w:val="Heading 2 Char"/>
    <w:basedOn w:val="DefaultParagraphFont"/>
    <w:link w:val="Heading2"/>
    <w:uiPriority w:val="9"/>
    <w:rsid w:val="000B2A88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B2A88"/>
    <w:rPr>
      <w:rFonts w:asciiTheme="majorHAnsi" w:eastAsiaTheme="majorEastAsia" w:hAnsiTheme="majorHAnsi" w:cstheme="majorBidi"/>
      <w:bCs/>
      <w:i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B2A88"/>
    <w:rPr>
      <w:rFonts w:asciiTheme="majorHAnsi" w:eastAsiaTheme="majorEastAsia" w:hAnsiTheme="majorHAnsi" w:cstheme="majorBidi"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0B2A88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0B2A88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0B2A88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0B2A88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SubtitleChar">
    <w:name w:val="Subtitle Char"/>
    <w:basedOn w:val="DefaultParagraphFont"/>
    <w:link w:val="Subtitle"/>
    <w:rsid w:val="000B2A88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</w:rPr>
  </w:style>
  <w:style w:type="character" w:customStyle="1" w:styleId="DateChar">
    <w:name w:val="Date Char"/>
    <w:basedOn w:val="DefaultParagraphFont"/>
    <w:link w:val="Date"/>
    <w:rsid w:val="000B2A88"/>
  </w:style>
  <w:style w:type="character" w:customStyle="1" w:styleId="FootnoteTextChar">
    <w:name w:val="Footnote Text Char"/>
    <w:basedOn w:val="DefaultParagraphFont"/>
    <w:link w:val="FootnoteText"/>
    <w:uiPriority w:val="9"/>
    <w:rsid w:val="000B2A88"/>
  </w:style>
  <w:style w:type="paragraph" w:styleId="Header">
    <w:name w:val="header"/>
    <w:basedOn w:val="Normal"/>
    <w:link w:val="HeaderChar"/>
    <w:uiPriority w:val="99"/>
    <w:unhideWhenUsed/>
    <w:rsid w:val="000B2A88"/>
    <w:pPr>
      <w:tabs>
        <w:tab w:val="center" w:pos="4513"/>
        <w:tab w:val="right" w:pos="9026"/>
      </w:tabs>
      <w:spacing w:after="0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B2A8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B2A88"/>
    <w:pPr>
      <w:tabs>
        <w:tab w:val="center" w:pos="4513"/>
        <w:tab w:val="right" w:pos="9026"/>
      </w:tabs>
      <w:spacing w:after="0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B2A88"/>
    <w:rPr>
      <w:lang w:val="en-GB"/>
    </w:rPr>
  </w:style>
  <w:style w:type="paragraph" w:styleId="Revision">
    <w:name w:val="Revision"/>
    <w:hidden/>
    <w:uiPriority w:val="99"/>
    <w:semiHidden/>
    <w:rsid w:val="000B2A88"/>
    <w:pPr>
      <w:spacing w:after="0"/>
    </w:pPr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B2A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2A8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3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Peter Crook</cp:lastModifiedBy>
  <cp:revision>4</cp:revision>
  <dcterms:created xsi:type="dcterms:W3CDTF">2024-01-19T10:17:00Z</dcterms:created>
  <dcterms:modified xsi:type="dcterms:W3CDTF">2024-01-22T11:37:00Z</dcterms:modified>
</cp:coreProperties>
</file>